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7FA6" w:rsidRPr="00005296" w:rsidRDefault="008D143A" w:rsidP="00A67FA6">
      <w:pPr>
        <w:pStyle w:val="Textkrper2"/>
        <w:spacing w:after="120" w:line="288" w:lineRule="auto"/>
        <w:ind w:left="850" w:hanging="992"/>
        <w:jc w:val="left"/>
        <w:rPr>
          <w:rFonts w:ascii="Times New Roman" w:hAnsi="Times New Roman"/>
          <w:b/>
          <w:sz w:val="24"/>
          <w:szCs w:val="24"/>
          <w:lang w:val="en-US"/>
        </w:rPr>
      </w:pPr>
      <w:r>
        <w:rPr>
          <w:rFonts w:ascii="Times New Roman" w:hAnsi="Times New Roman"/>
          <w:b/>
          <w:sz w:val="24"/>
          <w:szCs w:val="24"/>
          <w:lang w:val="en-US"/>
        </w:rPr>
        <w:t xml:space="preserve">Additional </w:t>
      </w:r>
      <w:r w:rsidR="00C83606">
        <w:rPr>
          <w:rFonts w:ascii="Times New Roman" w:hAnsi="Times New Roman"/>
          <w:b/>
          <w:sz w:val="24"/>
          <w:szCs w:val="24"/>
          <w:lang w:val="en-US"/>
        </w:rPr>
        <w:t>File 2</w:t>
      </w:r>
      <w:r w:rsidR="00A67FA6" w:rsidRPr="0002672E">
        <w:rPr>
          <w:rFonts w:ascii="Times New Roman" w:hAnsi="Times New Roman"/>
          <w:b/>
          <w:sz w:val="24"/>
          <w:szCs w:val="24"/>
          <w:lang w:val="en-US"/>
        </w:rPr>
        <w:t xml:space="preserve">: </w:t>
      </w:r>
      <w:r w:rsidRPr="008D143A">
        <w:rPr>
          <w:rFonts w:ascii="Times New Roman" w:hAnsi="Times New Roman"/>
          <w:b/>
          <w:sz w:val="24"/>
          <w:szCs w:val="24"/>
          <w:lang w:val="en-US"/>
        </w:rPr>
        <w:t>Description of LOESS methods</w:t>
      </w:r>
      <w:bookmarkStart w:id="0" w:name="_GoBack"/>
      <w:bookmarkEnd w:id="0"/>
    </w:p>
    <w:p w:rsidR="00A67FA6" w:rsidRPr="00DA61C8" w:rsidRDefault="00A67FA6" w:rsidP="00A67FA6">
      <w:pPr>
        <w:pStyle w:val="Textkrper2"/>
        <w:spacing w:line="480" w:lineRule="auto"/>
        <w:jc w:val="both"/>
        <w:rPr>
          <w:rFonts w:ascii="Times New Roman" w:hAnsi="Times New Roman"/>
          <w:sz w:val="24"/>
          <w:szCs w:val="24"/>
          <w:lang w:val="en-US"/>
        </w:rPr>
      </w:pPr>
    </w:p>
    <w:p w:rsidR="00A67FA6" w:rsidRPr="002D50AF" w:rsidRDefault="00A67FA6" w:rsidP="001F357D">
      <w:pPr>
        <w:pStyle w:val="Textkrper2"/>
        <w:spacing w:line="480" w:lineRule="auto"/>
        <w:jc w:val="both"/>
        <w:rPr>
          <w:rFonts w:ascii="Times New Roman" w:hAnsi="Times New Roman"/>
          <w:sz w:val="24"/>
          <w:szCs w:val="24"/>
          <w:lang w:val="en-US"/>
        </w:rPr>
      </w:pPr>
      <w:r w:rsidRPr="002D50AF">
        <w:rPr>
          <w:rFonts w:ascii="Times New Roman" w:hAnsi="Times New Roman"/>
          <w:sz w:val="24"/>
          <w:szCs w:val="24"/>
          <w:lang w:val="en-US"/>
        </w:rPr>
        <w:t>Locally weighted regression models estimate a regression surface through a multivariate smoothing procedure, fitting a function of the independent variables locally, i.e. for each of the data points whereas nearer neighbors have a greater weight than neighbors further away. A smoothing parameter can be specified to determine a fraction of data points which will be used for fitting the function. With local fitting a much wider class of regression surfaces than with the usual classes of parametric functions, such as polynomials can be estimated. In addition, the impact of extreme values is smaller than in parametric regression models</w:t>
      </w:r>
      <w:r w:rsidRPr="002D50AF">
        <w:rPr>
          <w:rFonts w:ascii="Times New Roman" w:hAnsi="Times New Roman"/>
          <w:sz w:val="24"/>
          <w:szCs w:val="24"/>
          <w:vertAlign w:val="superscript"/>
          <w:lang w:val="en-US"/>
        </w:rPr>
        <w:t>1</w:t>
      </w:r>
      <w:r w:rsidRPr="002D50AF">
        <w:rPr>
          <w:rFonts w:ascii="Times New Roman" w:hAnsi="Times New Roman"/>
          <w:sz w:val="24"/>
          <w:szCs w:val="24"/>
          <w:lang w:val="en-US"/>
        </w:rPr>
        <w:t xml:space="preserve">. </w:t>
      </w:r>
    </w:p>
    <w:p w:rsidR="00A67FA6" w:rsidRPr="002D50AF" w:rsidRDefault="00A67FA6" w:rsidP="001F357D">
      <w:pPr>
        <w:pStyle w:val="Textkrper2"/>
        <w:spacing w:line="480" w:lineRule="auto"/>
        <w:jc w:val="both"/>
        <w:rPr>
          <w:rFonts w:ascii="Times New Roman" w:hAnsi="Times New Roman"/>
          <w:sz w:val="24"/>
          <w:szCs w:val="24"/>
          <w:lang w:val="en-US"/>
        </w:rPr>
      </w:pPr>
      <w:r w:rsidRPr="002D50AF">
        <w:rPr>
          <w:rFonts w:ascii="Times New Roman" w:hAnsi="Times New Roman"/>
          <w:sz w:val="24"/>
          <w:szCs w:val="24"/>
          <w:lang w:val="en-US"/>
        </w:rPr>
        <w:t xml:space="preserve">The LOESS procedure was applied to different subgroups according to sex and pubertal status. The LOESS procedure provides automatic smoothing parameter selection using bias-corrected AIC criteria, and generalized cross-validation (http://support.sas.com/rnd/app/da/new/801ce/stat/chap6/sect7.htm). However some of the curves showed strong fluctuations which are not plausible. In that case higher smoothing parameters where chosen by visual inspection. </w:t>
      </w:r>
    </w:p>
    <w:p w:rsidR="00A67FA6" w:rsidRPr="002D50AF" w:rsidRDefault="00A67FA6" w:rsidP="00A67FA6">
      <w:pPr>
        <w:pStyle w:val="Textkrper2"/>
        <w:spacing w:line="480" w:lineRule="auto"/>
        <w:jc w:val="both"/>
        <w:rPr>
          <w:rFonts w:ascii="Times New Roman" w:hAnsi="Times New Roman"/>
          <w:sz w:val="24"/>
          <w:szCs w:val="24"/>
          <w:lang w:val="en-US"/>
        </w:rPr>
      </w:pPr>
    </w:p>
    <w:p w:rsidR="00A67FA6" w:rsidRPr="002D50AF" w:rsidRDefault="00A67FA6" w:rsidP="00A67FA6">
      <w:pPr>
        <w:pStyle w:val="Textkrper2"/>
        <w:spacing w:line="240" w:lineRule="auto"/>
        <w:jc w:val="both"/>
        <w:rPr>
          <w:rFonts w:ascii="Times New Roman" w:hAnsi="Times New Roman"/>
          <w:szCs w:val="22"/>
          <w:lang w:val="en-US"/>
        </w:rPr>
      </w:pPr>
      <w:r w:rsidRPr="002D50AF">
        <w:rPr>
          <w:rFonts w:ascii="Times New Roman" w:hAnsi="Times New Roman"/>
          <w:sz w:val="24"/>
          <w:szCs w:val="24"/>
          <w:vertAlign w:val="superscript"/>
          <w:lang w:val="en-US"/>
        </w:rPr>
        <w:t>1</w:t>
      </w:r>
      <w:r w:rsidRPr="002D50AF">
        <w:rPr>
          <w:rFonts w:ascii="Times New Roman" w:hAnsi="Times New Roman"/>
          <w:szCs w:val="22"/>
          <w:lang w:val="en-US"/>
        </w:rPr>
        <w:t xml:space="preserve">Cleveland WS, Devlin ST. Locally Weighted Regression: An Approach to Regression Analysis by Local Fitting. </w:t>
      </w:r>
      <w:proofErr w:type="gramStart"/>
      <w:r w:rsidRPr="002D50AF">
        <w:rPr>
          <w:rFonts w:ascii="Times New Roman" w:hAnsi="Times New Roman"/>
          <w:i/>
          <w:szCs w:val="22"/>
          <w:lang w:val="en-US"/>
        </w:rPr>
        <w:t>Journal of the American Statistical Association.</w:t>
      </w:r>
      <w:proofErr w:type="gramEnd"/>
      <w:r w:rsidRPr="002D50AF">
        <w:rPr>
          <w:rFonts w:ascii="Times New Roman" w:hAnsi="Times New Roman"/>
          <w:i/>
          <w:szCs w:val="22"/>
          <w:lang w:val="en-US"/>
        </w:rPr>
        <w:t xml:space="preserve"> </w:t>
      </w:r>
      <w:r w:rsidRPr="002D50AF">
        <w:rPr>
          <w:rFonts w:ascii="Times New Roman" w:hAnsi="Times New Roman"/>
          <w:szCs w:val="22"/>
          <w:lang w:val="en-US"/>
        </w:rPr>
        <w:t>1988</w:t>
      </w:r>
      <w:proofErr w:type="gramStart"/>
      <w:r w:rsidRPr="002D50AF">
        <w:rPr>
          <w:rFonts w:ascii="Times New Roman" w:hAnsi="Times New Roman"/>
          <w:szCs w:val="22"/>
          <w:lang w:val="en-US"/>
        </w:rPr>
        <w:t>;83</w:t>
      </w:r>
      <w:proofErr w:type="gramEnd"/>
      <w:r w:rsidRPr="002D50AF">
        <w:rPr>
          <w:rFonts w:ascii="Times New Roman" w:hAnsi="Times New Roman"/>
          <w:szCs w:val="22"/>
          <w:lang w:val="en-US"/>
        </w:rPr>
        <w:t>(403):596-610.</w:t>
      </w:r>
    </w:p>
    <w:p w:rsidR="00A67FA6" w:rsidRPr="002D50AF" w:rsidRDefault="00A67FA6" w:rsidP="00A67FA6">
      <w:pPr>
        <w:pStyle w:val="Textkrper2"/>
        <w:spacing w:line="240" w:lineRule="auto"/>
        <w:jc w:val="both"/>
        <w:rPr>
          <w:rFonts w:ascii="Times New Roman" w:hAnsi="Times New Roman"/>
          <w:szCs w:val="22"/>
          <w:lang w:val="en-US"/>
        </w:rPr>
      </w:pPr>
    </w:p>
    <w:p w:rsidR="00A67FA6" w:rsidRPr="002D50AF" w:rsidRDefault="00A67FA6" w:rsidP="00A67FA6">
      <w:pPr>
        <w:pStyle w:val="Textkrper2"/>
        <w:spacing w:line="240" w:lineRule="auto"/>
        <w:jc w:val="both"/>
        <w:rPr>
          <w:rFonts w:ascii="Times New Roman" w:hAnsi="Times New Roman"/>
          <w:sz w:val="24"/>
          <w:szCs w:val="24"/>
          <w:lang w:val="en-US"/>
        </w:rPr>
      </w:pPr>
    </w:p>
    <w:p w:rsidR="008F3C34" w:rsidRPr="00C83606" w:rsidRDefault="008F3C34">
      <w:pPr>
        <w:rPr>
          <w:lang w:val="en-US"/>
        </w:rPr>
      </w:pPr>
    </w:p>
    <w:sectPr w:rsidR="008F3C34" w:rsidRPr="00C83606" w:rsidSect="00C83606">
      <w:footerReference w:type="even" r:id="rId7"/>
      <w:footerReference w:type="default" r:id="rId8"/>
      <w:pgSz w:w="11907" w:h="16840" w:code="9"/>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3198" w:rsidRDefault="006E3198">
      <w:r>
        <w:separator/>
      </w:r>
    </w:p>
  </w:endnote>
  <w:endnote w:type="continuationSeparator" w:id="0">
    <w:p w:rsidR="006E3198" w:rsidRDefault="006E3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6C7D" w:rsidRDefault="00A67FA6" w:rsidP="0055502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856C7D" w:rsidRDefault="006E3198" w:rsidP="00555027">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6C7D" w:rsidRDefault="00A67FA6" w:rsidP="0055502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D143A">
      <w:rPr>
        <w:rStyle w:val="Seitenzahl"/>
        <w:noProof/>
      </w:rPr>
      <w:t>1</w:t>
    </w:r>
    <w:r>
      <w:rPr>
        <w:rStyle w:val="Seitenzahl"/>
      </w:rPr>
      <w:fldChar w:fldCharType="end"/>
    </w:r>
  </w:p>
  <w:p w:rsidR="00856C7D" w:rsidRDefault="006E3198" w:rsidP="00555027">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3198" w:rsidRDefault="006E3198">
      <w:r>
        <w:separator/>
      </w:r>
    </w:p>
  </w:footnote>
  <w:footnote w:type="continuationSeparator" w:id="0">
    <w:p w:rsidR="006E3198" w:rsidRDefault="006E31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7FA6"/>
    <w:rsid w:val="0000472C"/>
    <w:rsid w:val="00007DFB"/>
    <w:rsid w:val="00010826"/>
    <w:rsid w:val="000132A5"/>
    <w:rsid w:val="00013950"/>
    <w:rsid w:val="00014470"/>
    <w:rsid w:val="00015CD0"/>
    <w:rsid w:val="00022AC4"/>
    <w:rsid w:val="00024A2E"/>
    <w:rsid w:val="00025225"/>
    <w:rsid w:val="00030219"/>
    <w:rsid w:val="00030BEF"/>
    <w:rsid w:val="0003146C"/>
    <w:rsid w:val="00031825"/>
    <w:rsid w:val="00035469"/>
    <w:rsid w:val="00035DCE"/>
    <w:rsid w:val="00036BC7"/>
    <w:rsid w:val="00037812"/>
    <w:rsid w:val="00042F36"/>
    <w:rsid w:val="000451F7"/>
    <w:rsid w:val="00056FAF"/>
    <w:rsid w:val="00057355"/>
    <w:rsid w:val="000573D1"/>
    <w:rsid w:val="00057421"/>
    <w:rsid w:val="0006190F"/>
    <w:rsid w:val="000673AA"/>
    <w:rsid w:val="00067E5B"/>
    <w:rsid w:val="00074389"/>
    <w:rsid w:val="000743CD"/>
    <w:rsid w:val="0008142E"/>
    <w:rsid w:val="0008219F"/>
    <w:rsid w:val="00084D50"/>
    <w:rsid w:val="00086360"/>
    <w:rsid w:val="00086FAC"/>
    <w:rsid w:val="00090176"/>
    <w:rsid w:val="00095D26"/>
    <w:rsid w:val="00097A03"/>
    <w:rsid w:val="000A0CB6"/>
    <w:rsid w:val="000A359D"/>
    <w:rsid w:val="000A4FBE"/>
    <w:rsid w:val="000B023C"/>
    <w:rsid w:val="000B06BE"/>
    <w:rsid w:val="000B0D9D"/>
    <w:rsid w:val="000B17A4"/>
    <w:rsid w:val="000B3E88"/>
    <w:rsid w:val="000C08C6"/>
    <w:rsid w:val="000C0D89"/>
    <w:rsid w:val="000C1E5D"/>
    <w:rsid w:val="000C3711"/>
    <w:rsid w:val="000C3A73"/>
    <w:rsid w:val="000C4F7D"/>
    <w:rsid w:val="000C673C"/>
    <w:rsid w:val="000D01C1"/>
    <w:rsid w:val="000D2577"/>
    <w:rsid w:val="000D4EFA"/>
    <w:rsid w:val="000D524C"/>
    <w:rsid w:val="000D554B"/>
    <w:rsid w:val="000D57E7"/>
    <w:rsid w:val="000E028F"/>
    <w:rsid w:val="000E0771"/>
    <w:rsid w:val="000E0DEB"/>
    <w:rsid w:val="000E20CF"/>
    <w:rsid w:val="000E2AF4"/>
    <w:rsid w:val="000E33B8"/>
    <w:rsid w:val="000E3CF7"/>
    <w:rsid w:val="000E4EDB"/>
    <w:rsid w:val="000E7BC0"/>
    <w:rsid w:val="000F5C0C"/>
    <w:rsid w:val="001010C5"/>
    <w:rsid w:val="00104DEA"/>
    <w:rsid w:val="00104E76"/>
    <w:rsid w:val="00105205"/>
    <w:rsid w:val="00105523"/>
    <w:rsid w:val="001066EF"/>
    <w:rsid w:val="00112B8C"/>
    <w:rsid w:val="00112E00"/>
    <w:rsid w:val="00113750"/>
    <w:rsid w:val="00116DA5"/>
    <w:rsid w:val="00121400"/>
    <w:rsid w:val="00122F1D"/>
    <w:rsid w:val="00122FA8"/>
    <w:rsid w:val="00123924"/>
    <w:rsid w:val="0012496F"/>
    <w:rsid w:val="00126ADC"/>
    <w:rsid w:val="001359A2"/>
    <w:rsid w:val="00135DAA"/>
    <w:rsid w:val="00136899"/>
    <w:rsid w:val="001414F7"/>
    <w:rsid w:val="00141B19"/>
    <w:rsid w:val="00142361"/>
    <w:rsid w:val="001430F4"/>
    <w:rsid w:val="001459E1"/>
    <w:rsid w:val="0014671E"/>
    <w:rsid w:val="0014795A"/>
    <w:rsid w:val="00150428"/>
    <w:rsid w:val="001506A7"/>
    <w:rsid w:val="00150CB8"/>
    <w:rsid w:val="00152263"/>
    <w:rsid w:val="001531D8"/>
    <w:rsid w:val="001535ED"/>
    <w:rsid w:val="00154F59"/>
    <w:rsid w:val="001569CB"/>
    <w:rsid w:val="001579C9"/>
    <w:rsid w:val="0016084A"/>
    <w:rsid w:val="00163A16"/>
    <w:rsid w:val="00163A72"/>
    <w:rsid w:val="00164A32"/>
    <w:rsid w:val="001678B2"/>
    <w:rsid w:val="00175B61"/>
    <w:rsid w:val="0017655F"/>
    <w:rsid w:val="0017661D"/>
    <w:rsid w:val="00177777"/>
    <w:rsid w:val="00180446"/>
    <w:rsid w:val="001832D3"/>
    <w:rsid w:val="001842C6"/>
    <w:rsid w:val="0018613D"/>
    <w:rsid w:val="00187EAA"/>
    <w:rsid w:val="00190602"/>
    <w:rsid w:val="00194D74"/>
    <w:rsid w:val="0019564B"/>
    <w:rsid w:val="00197D3E"/>
    <w:rsid w:val="001A2078"/>
    <w:rsid w:val="001A2306"/>
    <w:rsid w:val="001A5522"/>
    <w:rsid w:val="001A5A43"/>
    <w:rsid w:val="001B02D5"/>
    <w:rsid w:val="001B2A61"/>
    <w:rsid w:val="001C1640"/>
    <w:rsid w:val="001C369A"/>
    <w:rsid w:val="001C44FC"/>
    <w:rsid w:val="001C4FF0"/>
    <w:rsid w:val="001C517E"/>
    <w:rsid w:val="001C7554"/>
    <w:rsid w:val="001C776D"/>
    <w:rsid w:val="001C7EF4"/>
    <w:rsid w:val="001D4525"/>
    <w:rsid w:val="001D657C"/>
    <w:rsid w:val="001E017C"/>
    <w:rsid w:val="001E0225"/>
    <w:rsid w:val="001E25CF"/>
    <w:rsid w:val="001E4AD7"/>
    <w:rsid w:val="001F14CA"/>
    <w:rsid w:val="001F357D"/>
    <w:rsid w:val="001F6804"/>
    <w:rsid w:val="0020501D"/>
    <w:rsid w:val="00206D16"/>
    <w:rsid w:val="002077FE"/>
    <w:rsid w:val="00207AE8"/>
    <w:rsid w:val="00214EF6"/>
    <w:rsid w:val="00215828"/>
    <w:rsid w:val="0021587C"/>
    <w:rsid w:val="00216CCB"/>
    <w:rsid w:val="00217049"/>
    <w:rsid w:val="0022268D"/>
    <w:rsid w:val="0022315E"/>
    <w:rsid w:val="002309EF"/>
    <w:rsid w:val="002336AC"/>
    <w:rsid w:val="00237989"/>
    <w:rsid w:val="002406AD"/>
    <w:rsid w:val="0024115C"/>
    <w:rsid w:val="002432C2"/>
    <w:rsid w:val="0024384A"/>
    <w:rsid w:val="00246C31"/>
    <w:rsid w:val="0024744F"/>
    <w:rsid w:val="002503A2"/>
    <w:rsid w:val="00251B74"/>
    <w:rsid w:val="002524F0"/>
    <w:rsid w:val="00255061"/>
    <w:rsid w:val="002563CB"/>
    <w:rsid w:val="0026101F"/>
    <w:rsid w:val="00265E4B"/>
    <w:rsid w:val="002661EF"/>
    <w:rsid w:val="002701C7"/>
    <w:rsid w:val="00271694"/>
    <w:rsid w:val="00280AEF"/>
    <w:rsid w:val="00281A2D"/>
    <w:rsid w:val="00283E23"/>
    <w:rsid w:val="00285D97"/>
    <w:rsid w:val="00287D52"/>
    <w:rsid w:val="002905AF"/>
    <w:rsid w:val="00290A9D"/>
    <w:rsid w:val="00291434"/>
    <w:rsid w:val="00292313"/>
    <w:rsid w:val="00292C72"/>
    <w:rsid w:val="002955E3"/>
    <w:rsid w:val="00296403"/>
    <w:rsid w:val="00296EAF"/>
    <w:rsid w:val="00297259"/>
    <w:rsid w:val="002A2782"/>
    <w:rsid w:val="002A6848"/>
    <w:rsid w:val="002A7F10"/>
    <w:rsid w:val="002B072B"/>
    <w:rsid w:val="002B2E5B"/>
    <w:rsid w:val="002B321D"/>
    <w:rsid w:val="002B329D"/>
    <w:rsid w:val="002B3879"/>
    <w:rsid w:val="002B49C1"/>
    <w:rsid w:val="002B53F6"/>
    <w:rsid w:val="002B5A67"/>
    <w:rsid w:val="002B62EB"/>
    <w:rsid w:val="002C03EE"/>
    <w:rsid w:val="002C2BCC"/>
    <w:rsid w:val="002C4BDA"/>
    <w:rsid w:val="002D0624"/>
    <w:rsid w:val="002D3612"/>
    <w:rsid w:val="002E0794"/>
    <w:rsid w:val="002E145B"/>
    <w:rsid w:val="002E1566"/>
    <w:rsid w:val="002E314F"/>
    <w:rsid w:val="002E395D"/>
    <w:rsid w:val="002E3FC3"/>
    <w:rsid w:val="002E4160"/>
    <w:rsid w:val="002E4182"/>
    <w:rsid w:val="002E6E7D"/>
    <w:rsid w:val="002E70D4"/>
    <w:rsid w:val="002E748D"/>
    <w:rsid w:val="002F001B"/>
    <w:rsid w:val="002F4CFF"/>
    <w:rsid w:val="002F68B8"/>
    <w:rsid w:val="002F77B6"/>
    <w:rsid w:val="00304EC6"/>
    <w:rsid w:val="00311913"/>
    <w:rsid w:val="003122B7"/>
    <w:rsid w:val="00312CBC"/>
    <w:rsid w:val="00314B84"/>
    <w:rsid w:val="0031698D"/>
    <w:rsid w:val="00317353"/>
    <w:rsid w:val="00321AF9"/>
    <w:rsid w:val="0032284F"/>
    <w:rsid w:val="00322DA3"/>
    <w:rsid w:val="00324324"/>
    <w:rsid w:val="00325B27"/>
    <w:rsid w:val="003265DE"/>
    <w:rsid w:val="00326CBB"/>
    <w:rsid w:val="00331D97"/>
    <w:rsid w:val="00335414"/>
    <w:rsid w:val="00336098"/>
    <w:rsid w:val="003373E5"/>
    <w:rsid w:val="00342187"/>
    <w:rsid w:val="00342450"/>
    <w:rsid w:val="00350B03"/>
    <w:rsid w:val="00351303"/>
    <w:rsid w:val="00352987"/>
    <w:rsid w:val="00353034"/>
    <w:rsid w:val="00353B67"/>
    <w:rsid w:val="00361ECE"/>
    <w:rsid w:val="00364319"/>
    <w:rsid w:val="00366795"/>
    <w:rsid w:val="00376C23"/>
    <w:rsid w:val="00380908"/>
    <w:rsid w:val="00380D15"/>
    <w:rsid w:val="00381CD4"/>
    <w:rsid w:val="0038256A"/>
    <w:rsid w:val="003869F6"/>
    <w:rsid w:val="00386D75"/>
    <w:rsid w:val="00387803"/>
    <w:rsid w:val="003932B6"/>
    <w:rsid w:val="00395805"/>
    <w:rsid w:val="003A4029"/>
    <w:rsid w:val="003A4590"/>
    <w:rsid w:val="003A61C3"/>
    <w:rsid w:val="003A6609"/>
    <w:rsid w:val="003A744A"/>
    <w:rsid w:val="003B4B71"/>
    <w:rsid w:val="003B72FB"/>
    <w:rsid w:val="003C0F0B"/>
    <w:rsid w:val="003C1770"/>
    <w:rsid w:val="003C28C5"/>
    <w:rsid w:val="003C5213"/>
    <w:rsid w:val="003D024E"/>
    <w:rsid w:val="003D07A3"/>
    <w:rsid w:val="003D1023"/>
    <w:rsid w:val="003D443E"/>
    <w:rsid w:val="003D6269"/>
    <w:rsid w:val="003E2F31"/>
    <w:rsid w:val="003E31D1"/>
    <w:rsid w:val="003E323B"/>
    <w:rsid w:val="003E4D87"/>
    <w:rsid w:val="003E5901"/>
    <w:rsid w:val="003E7E6C"/>
    <w:rsid w:val="003F5E7F"/>
    <w:rsid w:val="003F68A0"/>
    <w:rsid w:val="00406830"/>
    <w:rsid w:val="00407EA8"/>
    <w:rsid w:val="004126FD"/>
    <w:rsid w:val="00412A1B"/>
    <w:rsid w:val="00415733"/>
    <w:rsid w:val="00420B1B"/>
    <w:rsid w:val="00421E89"/>
    <w:rsid w:val="00426515"/>
    <w:rsid w:val="004276DE"/>
    <w:rsid w:val="00430350"/>
    <w:rsid w:val="004316E0"/>
    <w:rsid w:val="004343A7"/>
    <w:rsid w:val="00434791"/>
    <w:rsid w:val="0043554D"/>
    <w:rsid w:val="004360AA"/>
    <w:rsid w:val="00443E43"/>
    <w:rsid w:val="00444190"/>
    <w:rsid w:val="00444490"/>
    <w:rsid w:val="004446D3"/>
    <w:rsid w:val="00451C42"/>
    <w:rsid w:val="00453560"/>
    <w:rsid w:val="00453B28"/>
    <w:rsid w:val="00453F02"/>
    <w:rsid w:val="004563E3"/>
    <w:rsid w:val="0045664D"/>
    <w:rsid w:val="0045684D"/>
    <w:rsid w:val="004638E5"/>
    <w:rsid w:val="004660BA"/>
    <w:rsid w:val="00470F0F"/>
    <w:rsid w:val="004720E5"/>
    <w:rsid w:val="00481275"/>
    <w:rsid w:val="00484A0B"/>
    <w:rsid w:val="0048501E"/>
    <w:rsid w:val="00495656"/>
    <w:rsid w:val="00496DA1"/>
    <w:rsid w:val="00497D5B"/>
    <w:rsid w:val="004A058A"/>
    <w:rsid w:val="004A1815"/>
    <w:rsid w:val="004A3D70"/>
    <w:rsid w:val="004A3F09"/>
    <w:rsid w:val="004A4D0B"/>
    <w:rsid w:val="004A5677"/>
    <w:rsid w:val="004A5995"/>
    <w:rsid w:val="004A6D88"/>
    <w:rsid w:val="004B1B1A"/>
    <w:rsid w:val="004B43C1"/>
    <w:rsid w:val="004B46CF"/>
    <w:rsid w:val="004B4F2B"/>
    <w:rsid w:val="004B572E"/>
    <w:rsid w:val="004B57B1"/>
    <w:rsid w:val="004C0456"/>
    <w:rsid w:val="004C0CD8"/>
    <w:rsid w:val="004C19FC"/>
    <w:rsid w:val="004C4614"/>
    <w:rsid w:val="004D1646"/>
    <w:rsid w:val="004D2258"/>
    <w:rsid w:val="004D3A2C"/>
    <w:rsid w:val="004D4394"/>
    <w:rsid w:val="004D4EB3"/>
    <w:rsid w:val="004D5E5D"/>
    <w:rsid w:val="004D797F"/>
    <w:rsid w:val="004E01CC"/>
    <w:rsid w:val="004E3795"/>
    <w:rsid w:val="004E3ACA"/>
    <w:rsid w:val="004E600D"/>
    <w:rsid w:val="004E73C6"/>
    <w:rsid w:val="004F2D9D"/>
    <w:rsid w:val="004F3CDB"/>
    <w:rsid w:val="004F5182"/>
    <w:rsid w:val="004F746B"/>
    <w:rsid w:val="004F7748"/>
    <w:rsid w:val="0050105F"/>
    <w:rsid w:val="005014FC"/>
    <w:rsid w:val="00505332"/>
    <w:rsid w:val="00510098"/>
    <w:rsid w:val="005169D0"/>
    <w:rsid w:val="00517CCC"/>
    <w:rsid w:val="00517EC4"/>
    <w:rsid w:val="00522D3B"/>
    <w:rsid w:val="00526A52"/>
    <w:rsid w:val="00526E02"/>
    <w:rsid w:val="0053333A"/>
    <w:rsid w:val="00534378"/>
    <w:rsid w:val="00537363"/>
    <w:rsid w:val="00537A02"/>
    <w:rsid w:val="005420A8"/>
    <w:rsid w:val="00545461"/>
    <w:rsid w:val="00545580"/>
    <w:rsid w:val="00546329"/>
    <w:rsid w:val="00547AE6"/>
    <w:rsid w:val="005531BC"/>
    <w:rsid w:val="00554C40"/>
    <w:rsid w:val="005552A3"/>
    <w:rsid w:val="00555819"/>
    <w:rsid w:val="005573CC"/>
    <w:rsid w:val="00561825"/>
    <w:rsid w:val="00562649"/>
    <w:rsid w:val="00563F01"/>
    <w:rsid w:val="00566B17"/>
    <w:rsid w:val="00571B27"/>
    <w:rsid w:val="005722A6"/>
    <w:rsid w:val="00572575"/>
    <w:rsid w:val="00573C53"/>
    <w:rsid w:val="005834F7"/>
    <w:rsid w:val="00584C3B"/>
    <w:rsid w:val="00590387"/>
    <w:rsid w:val="005924BF"/>
    <w:rsid w:val="005924F7"/>
    <w:rsid w:val="005935E1"/>
    <w:rsid w:val="0059553E"/>
    <w:rsid w:val="005963A1"/>
    <w:rsid w:val="005969B6"/>
    <w:rsid w:val="005A0966"/>
    <w:rsid w:val="005A1FBB"/>
    <w:rsid w:val="005B0371"/>
    <w:rsid w:val="005B0AA5"/>
    <w:rsid w:val="005B4FC3"/>
    <w:rsid w:val="005B566C"/>
    <w:rsid w:val="005C0E81"/>
    <w:rsid w:val="005C114B"/>
    <w:rsid w:val="005C1A7D"/>
    <w:rsid w:val="005C2338"/>
    <w:rsid w:val="005C2FF3"/>
    <w:rsid w:val="005C51B4"/>
    <w:rsid w:val="005C6E05"/>
    <w:rsid w:val="005C7109"/>
    <w:rsid w:val="005C7FBF"/>
    <w:rsid w:val="005D16F0"/>
    <w:rsid w:val="005D4FCF"/>
    <w:rsid w:val="005D675D"/>
    <w:rsid w:val="005E1E80"/>
    <w:rsid w:val="005E2E0C"/>
    <w:rsid w:val="005E34B5"/>
    <w:rsid w:val="005E34DE"/>
    <w:rsid w:val="005E4965"/>
    <w:rsid w:val="005E6083"/>
    <w:rsid w:val="005F42E9"/>
    <w:rsid w:val="005F470D"/>
    <w:rsid w:val="005F5B39"/>
    <w:rsid w:val="005F7946"/>
    <w:rsid w:val="0060472C"/>
    <w:rsid w:val="006047D7"/>
    <w:rsid w:val="0060669E"/>
    <w:rsid w:val="00607194"/>
    <w:rsid w:val="0061102D"/>
    <w:rsid w:val="00613DC3"/>
    <w:rsid w:val="00620B17"/>
    <w:rsid w:val="00625A05"/>
    <w:rsid w:val="00625B50"/>
    <w:rsid w:val="00632DC8"/>
    <w:rsid w:val="00636736"/>
    <w:rsid w:val="00640A48"/>
    <w:rsid w:val="006412E7"/>
    <w:rsid w:val="0064210D"/>
    <w:rsid w:val="00643576"/>
    <w:rsid w:val="00643DE2"/>
    <w:rsid w:val="006505B7"/>
    <w:rsid w:val="0065067E"/>
    <w:rsid w:val="00652A0A"/>
    <w:rsid w:val="00653785"/>
    <w:rsid w:val="006544DB"/>
    <w:rsid w:val="00654548"/>
    <w:rsid w:val="00656652"/>
    <w:rsid w:val="00656D53"/>
    <w:rsid w:val="006614EB"/>
    <w:rsid w:val="00662382"/>
    <w:rsid w:val="006637D9"/>
    <w:rsid w:val="006673DC"/>
    <w:rsid w:val="00667796"/>
    <w:rsid w:val="00670D55"/>
    <w:rsid w:val="00674412"/>
    <w:rsid w:val="00674F09"/>
    <w:rsid w:val="00674FE6"/>
    <w:rsid w:val="00681F09"/>
    <w:rsid w:val="0068448E"/>
    <w:rsid w:val="00684D47"/>
    <w:rsid w:val="0068546E"/>
    <w:rsid w:val="00685B07"/>
    <w:rsid w:val="00692067"/>
    <w:rsid w:val="00693C32"/>
    <w:rsid w:val="006964AD"/>
    <w:rsid w:val="00696688"/>
    <w:rsid w:val="006A39B3"/>
    <w:rsid w:val="006A3B01"/>
    <w:rsid w:val="006A7014"/>
    <w:rsid w:val="006B12D9"/>
    <w:rsid w:val="006B1F10"/>
    <w:rsid w:val="006B2796"/>
    <w:rsid w:val="006B4F9D"/>
    <w:rsid w:val="006B5BFB"/>
    <w:rsid w:val="006B5FA4"/>
    <w:rsid w:val="006B6244"/>
    <w:rsid w:val="006B6FC7"/>
    <w:rsid w:val="006C45D2"/>
    <w:rsid w:val="006C477C"/>
    <w:rsid w:val="006C5D5A"/>
    <w:rsid w:val="006C7C37"/>
    <w:rsid w:val="006D0A89"/>
    <w:rsid w:val="006D109D"/>
    <w:rsid w:val="006D3256"/>
    <w:rsid w:val="006D3669"/>
    <w:rsid w:val="006E0F99"/>
    <w:rsid w:val="006E2A9B"/>
    <w:rsid w:val="006E3198"/>
    <w:rsid w:val="006E5A39"/>
    <w:rsid w:val="006E6416"/>
    <w:rsid w:val="006E6C87"/>
    <w:rsid w:val="006F6E03"/>
    <w:rsid w:val="00700046"/>
    <w:rsid w:val="007004C2"/>
    <w:rsid w:val="00702768"/>
    <w:rsid w:val="00702D74"/>
    <w:rsid w:val="00702F4D"/>
    <w:rsid w:val="007055A2"/>
    <w:rsid w:val="00705ABD"/>
    <w:rsid w:val="00715CFF"/>
    <w:rsid w:val="00717090"/>
    <w:rsid w:val="00720A02"/>
    <w:rsid w:val="0072202B"/>
    <w:rsid w:val="007234E2"/>
    <w:rsid w:val="00723859"/>
    <w:rsid w:val="00725F62"/>
    <w:rsid w:val="00726DEB"/>
    <w:rsid w:val="0072786A"/>
    <w:rsid w:val="00730204"/>
    <w:rsid w:val="0073179E"/>
    <w:rsid w:val="00731A39"/>
    <w:rsid w:val="0073563C"/>
    <w:rsid w:val="007374F3"/>
    <w:rsid w:val="007428F3"/>
    <w:rsid w:val="0074449B"/>
    <w:rsid w:val="00746466"/>
    <w:rsid w:val="0075041D"/>
    <w:rsid w:val="0075262C"/>
    <w:rsid w:val="00754D49"/>
    <w:rsid w:val="0075578F"/>
    <w:rsid w:val="00755A55"/>
    <w:rsid w:val="00755E3B"/>
    <w:rsid w:val="00755E4E"/>
    <w:rsid w:val="0075680A"/>
    <w:rsid w:val="00757BBC"/>
    <w:rsid w:val="007614BE"/>
    <w:rsid w:val="00764B5C"/>
    <w:rsid w:val="00765147"/>
    <w:rsid w:val="0076665E"/>
    <w:rsid w:val="007667B5"/>
    <w:rsid w:val="0077421D"/>
    <w:rsid w:val="00776634"/>
    <w:rsid w:val="00777EE8"/>
    <w:rsid w:val="00780CCD"/>
    <w:rsid w:val="00781740"/>
    <w:rsid w:val="00782519"/>
    <w:rsid w:val="00792CCB"/>
    <w:rsid w:val="00796B64"/>
    <w:rsid w:val="007A2104"/>
    <w:rsid w:val="007A3183"/>
    <w:rsid w:val="007A4F61"/>
    <w:rsid w:val="007A5534"/>
    <w:rsid w:val="007A5931"/>
    <w:rsid w:val="007A7D89"/>
    <w:rsid w:val="007B0505"/>
    <w:rsid w:val="007B1353"/>
    <w:rsid w:val="007B16C8"/>
    <w:rsid w:val="007B382A"/>
    <w:rsid w:val="007B528C"/>
    <w:rsid w:val="007B70FD"/>
    <w:rsid w:val="007C1050"/>
    <w:rsid w:val="007C294C"/>
    <w:rsid w:val="007C49F8"/>
    <w:rsid w:val="007C7EF5"/>
    <w:rsid w:val="007D240B"/>
    <w:rsid w:val="007D397D"/>
    <w:rsid w:val="007D4BB7"/>
    <w:rsid w:val="007D6590"/>
    <w:rsid w:val="007E00FA"/>
    <w:rsid w:val="007E4081"/>
    <w:rsid w:val="007F0535"/>
    <w:rsid w:val="007F3E39"/>
    <w:rsid w:val="007F452B"/>
    <w:rsid w:val="007F5AED"/>
    <w:rsid w:val="007F6B06"/>
    <w:rsid w:val="00803FC5"/>
    <w:rsid w:val="008047D4"/>
    <w:rsid w:val="00805FE3"/>
    <w:rsid w:val="008062A4"/>
    <w:rsid w:val="008102B8"/>
    <w:rsid w:val="0081072E"/>
    <w:rsid w:val="008133AA"/>
    <w:rsid w:val="008169BA"/>
    <w:rsid w:val="00816B76"/>
    <w:rsid w:val="00820727"/>
    <w:rsid w:val="008218FD"/>
    <w:rsid w:val="00823252"/>
    <w:rsid w:val="00824C4C"/>
    <w:rsid w:val="008278D4"/>
    <w:rsid w:val="008307EA"/>
    <w:rsid w:val="00833F20"/>
    <w:rsid w:val="0083465E"/>
    <w:rsid w:val="00835DB8"/>
    <w:rsid w:val="00836186"/>
    <w:rsid w:val="008371B7"/>
    <w:rsid w:val="00841D7B"/>
    <w:rsid w:val="00843996"/>
    <w:rsid w:val="00852C4B"/>
    <w:rsid w:val="008549EB"/>
    <w:rsid w:val="00857799"/>
    <w:rsid w:val="008603C3"/>
    <w:rsid w:val="00861727"/>
    <w:rsid w:val="0086219B"/>
    <w:rsid w:val="00862278"/>
    <w:rsid w:val="00863DF3"/>
    <w:rsid w:val="008650D4"/>
    <w:rsid w:val="00871257"/>
    <w:rsid w:val="00873512"/>
    <w:rsid w:val="008745EA"/>
    <w:rsid w:val="0087674D"/>
    <w:rsid w:val="008802C5"/>
    <w:rsid w:val="00883477"/>
    <w:rsid w:val="00884245"/>
    <w:rsid w:val="00885B93"/>
    <w:rsid w:val="008871AA"/>
    <w:rsid w:val="00890182"/>
    <w:rsid w:val="00890E43"/>
    <w:rsid w:val="008913D4"/>
    <w:rsid w:val="00892062"/>
    <w:rsid w:val="008966EA"/>
    <w:rsid w:val="00896A67"/>
    <w:rsid w:val="008A2287"/>
    <w:rsid w:val="008A2785"/>
    <w:rsid w:val="008B335F"/>
    <w:rsid w:val="008B5285"/>
    <w:rsid w:val="008B595B"/>
    <w:rsid w:val="008C0629"/>
    <w:rsid w:val="008C1641"/>
    <w:rsid w:val="008C1688"/>
    <w:rsid w:val="008C2220"/>
    <w:rsid w:val="008C6122"/>
    <w:rsid w:val="008C7751"/>
    <w:rsid w:val="008C7958"/>
    <w:rsid w:val="008C7E49"/>
    <w:rsid w:val="008D143A"/>
    <w:rsid w:val="008D329A"/>
    <w:rsid w:val="008D45AA"/>
    <w:rsid w:val="008D5DEC"/>
    <w:rsid w:val="008E0F04"/>
    <w:rsid w:val="008E2F87"/>
    <w:rsid w:val="008E4316"/>
    <w:rsid w:val="008E628F"/>
    <w:rsid w:val="008E6454"/>
    <w:rsid w:val="008E663A"/>
    <w:rsid w:val="008E6941"/>
    <w:rsid w:val="008E771B"/>
    <w:rsid w:val="008F0BA7"/>
    <w:rsid w:val="008F2B16"/>
    <w:rsid w:val="008F2EDE"/>
    <w:rsid w:val="008F3C34"/>
    <w:rsid w:val="008F3EC1"/>
    <w:rsid w:val="008F4928"/>
    <w:rsid w:val="008F5247"/>
    <w:rsid w:val="008F67B2"/>
    <w:rsid w:val="009029F2"/>
    <w:rsid w:val="00903313"/>
    <w:rsid w:val="00903533"/>
    <w:rsid w:val="00904C42"/>
    <w:rsid w:val="00910C0F"/>
    <w:rsid w:val="0091209F"/>
    <w:rsid w:val="00913AC8"/>
    <w:rsid w:val="00914A1D"/>
    <w:rsid w:val="00915188"/>
    <w:rsid w:val="009218D0"/>
    <w:rsid w:val="00924484"/>
    <w:rsid w:val="009248B8"/>
    <w:rsid w:val="00925D21"/>
    <w:rsid w:val="00932B13"/>
    <w:rsid w:val="00933817"/>
    <w:rsid w:val="00933C64"/>
    <w:rsid w:val="009347BE"/>
    <w:rsid w:val="009370C2"/>
    <w:rsid w:val="00940B9D"/>
    <w:rsid w:val="00941FEB"/>
    <w:rsid w:val="00942132"/>
    <w:rsid w:val="00942F09"/>
    <w:rsid w:val="00943325"/>
    <w:rsid w:val="009443BD"/>
    <w:rsid w:val="009445D1"/>
    <w:rsid w:val="009477A3"/>
    <w:rsid w:val="00950366"/>
    <w:rsid w:val="00953D31"/>
    <w:rsid w:val="00956145"/>
    <w:rsid w:val="0096308E"/>
    <w:rsid w:val="0096508C"/>
    <w:rsid w:val="009657EA"/>
    <w:rsid w:val="0097140C"/>
    <w:rsid w:val="009753BD"/>
    <w:rsid w:val="00982A7B"/>
    <w:rsid w:val="009830CD"/>
    <w:rsid w:val="0098418D"/>
    <w:rsid w:val="0098612C"/>
    <w:rsid w:val="00987195"/>
    <w:rsid w:val="009871B5"/>
    <w:rsid w:val="0099001A"/>
    <w:rsid w:val="00990508"/>
    <w:rsid w:val="00992305"/>
    <w:rsid w:val="009926C5"/>
    <w:rsid w:val="00993F72"/>
    <w:rsid w:val="0099432B"/>
    <w:rsid w:val="00995471"/>
    <w:rsid w:val="009958FC"/>
    <w:rsid w:val="0099735B"/>
    <w:rsid w:val="009A1209"/>
    <w:rsid w:val="009A63AC"/>
    <w:rsid w:val="009A76EA"/>
    <w:rsid w:val="009B167A"/>
    <w:rsid w:val="009B16A6"/>
    <w:rsid w:val="009B1C81"/>
    <w:rsid w:val="009B4555"/>
    <w:rsid w:val="009B6BF0"/>
    <w:rsid w:val="009B7EE1"/>
    <w:rsid w:val="009C2AB6"/>
    <w:rsid w:val="009C2DEF"/>
    <w:rsid w:val="009C3796"/>
    <w:rsid w:val="009C440E"/>
    <w:rsid w:val="009C4974"/>
    <w:rsid w:val="009C7E08"/>
    <w:rsid w:val="009D0F09"/>
    <w:rsid w:val="009D2D17"/>
    <w:rsid w:val="009D5091"/>
    <w:rsid w:val="009E0EA8"/>
    <w:rsid w:val="009E1F8E"/>
    <w:rsid w:val="009E27C4"/>
    <w:rsid w:val="009E6510"/>
    <w:rsid w:val="009E6A16"/>
    <w:rsid w:val="009F0A1D"/>
    <w:rsid w:val="009F1EEA"/>
    <w:rsid w:val="00A0030B"/>
    <w:rsid w:val="00A13A31"/>
    <w:rsid w:val="00A1533A"/>
    <w:rsid w:val="00A16632"/>
    <w:rsid w:val="00A21BDF"/>
    <w:rsid w:val="00A2235D"/>
    <w:rsid w:val="00A2467A"/>
    <w:rsid w:val="00A259FB"/>
    <w:rsid w:val="00A30361"/>
    <w:rsid w:val="00A3249F"/>
    <w:rsid w:val="00A413AC"/>
    <w:rsid w:val="00A4232E"/>
    <w:rsid w:val="00A42C92"/>
    <w:rsid w:val="00A43289"/>
    <w:rsid w:val="00A43DDD"/>
    <w:rsid w:val="00A43EEB"/>
    <w:rsid w:val="00A45CAE"/>
    <w:rsid w:val="00A47C59"/>
    <w:rsid w:val="00A508F4"/>
    <w:rsid w:val="00A50E52"/>
    <w:rsid w:val="00A51277"/>
    <w:rsid w:val="00A52131"/>
    <w:rsid w:val="00A5403A"/>
    <w:rsid w:val="00A559D0"/>
    <w:rsid w:val="00A55F7D"/>
    <w:rsid w:val="00A56357"/>
    <w:rsid w:val="00A56874"/>
    <w:rsid w:val="00A6162A"/>
    <w:rsid w:val="00A62942"/>
    <w:rsid w:val="00A65930"/>
    <w:rsid w:val="00A66967"/>
    <w:rsid w:val="00A67FA6"/>
    <w:rsid w:val="00A71DA4"/>
    <w:rsid w:val="00A75987"/>
    <w:rsid w:val="00A77B58"/>
    <w:rsid w:val="00A77DCE"/>
    <w:rsid w:val="00A823F2"/>
    <w:rsid w:val="00A83471"/>
    <w:rsid w:val="00A8420C"/>
    <w:rsid w:val="00A84BAA"/>
    <w:rsid w:val="00A85900"/>
    <w:rsid w:val="00A90FEF"/>
    <w:rsid w:val="00A91CF9"/>
    <w:rsid w:val="00A937C5"/>
    <w:rsid w:val="00A95665"/>
    <w:rsid w:val="00A9578B"/>
    <w:rsid w:val="00A9609D"/>
    <w:rsid w:val="00AA1897"/>
    <w:rsid w:val="00AA1C52"/>
    <w:rsid w:val="00AA2626"/>
    <w:rsid w:val="00AA274A"/>
    <w:rsid w:val="00AA3425"/>
    <w:rsid w:val="00AA522A"/>
    <w:rsid w:val="00AB027C"/>
    <w:rsid w:val="00AB2818"/>
    <w:rsid w:val="00AB38F3"/>
    <w:rsid w:val="00AB5A48"/>
    <w:rsid w:val="00AB7151"/>
    <w:rsid w:val="00AC1E13"/>
    <w:rsid w:val="00AC40D1"/>
    <w:rsid w:val="00AC466F"/>
    <w:rsid w:val="00AC47D1"/>
    <w:rsid w:val="00AC4C90"/>
    <w:rsid w:val="00AC5D8C"/>
    <w:rsid w:val="00AC6869"/>
    <w:rsid w:val="00AD1222"/>
    <w:rsid w:val="00AD2B1C"/>
    <w:rsid w:val="00AD374A"/>
    <w:rsid w:val="00AD438A"/>
    <w:rsid w:val="00AD5465"/>
    <w:rsid w:val="00AD77A8"/>
    <w:rsid w:val="00AE00D1"/>
    <w:rsid w:val="00AE3540"/>
    <w:rsid w:val="00AE390C"/>
    <w:rsid w:val="00AE4248"/>
    <w:rsid w:val="00AE5594"/>
    <w:rsid w:val="00AE59DD"/>
    <w:rsid w:val="00AE5CBA"/>
    <w:rsid w:val="00AF2311"/>
    <w:rsid w:val="00AF3EA8"/>
    <w:rsid w:val="00AF6A31"/>
    <w:rsid w:val="00AF6D9A"/>
    <w:rsid w:val="00AF6F54"/>
    <w:rsid w:val="00AF7B7B"/>
    <w:rsid w:val="00B0328F"/>
    <w:rsid w:val="00B074B5"/>
    <w:rsid w:val="00B07EA9"/>
    <w:rsid w:val="00B11032"/>
    <w:rsid w:val="00B11879"/>
    <w:rsid w:val="00B20B95"/>
    <w:rsid w:val="00B235FC"/>
    <w:rsid w:val="00B3066B"/>
    <w:rsid w:val="00B33042"/>
    <w:rsid w:val="00B33BD4"/>
    <w:rsid w:val="00B37502"/>
    <w:rsid w:val="00B37577"/>
    <w:rsid w:val="00B41451"/>
    <w:rsid w:val="00B42C5B"/>
    <w:rsid w:val="00B45188"/>
    <w:rsid w:val="00B4642A"/>
    <w:rsid w:val="00B50317"/>
    <w:rsid w:val="00B508B5"/>
    <w:rsid w:val="00B51C8F"/>
    <w:rsid w:val="00B5222C"/>
    <w:rsid w:val="00B53C98"/>
    <w:rsid w:val="00B54673"/>
    <w:rsid w:val="00B56785"/>
    <w:rsid w:val="00B640BD"/>
    <w:rsid w:val="00B652AE"/>
    <w:rsid w:val="00B65EBB"/>
    <w:rsid w:val="00B66082"/>
    <w:rsid w:val="00B73FF9"/>
    <w:rsid w:val="00B76D43"/>
    <w:rsid w:val="00B76D97"/>
    <w:rsid w:val="00B90C06"/>
    <w:rsid w:val="00B95C19"/>
    <w:rsid w:val="00B96186"/>
    <w:rsid w:val="00BA135B"/>
    <w:rsid w:val="00BA2EE3"/>
    <w:rsid w:val="00BA3148"/>
    <w:rsid w:val="00BA368B"/>
    <w:rsid w:val="00BB161F"/>
    <w:rsid w:val="00BC3361"/>
    <w:rsid w:val="00BC3983"/>
    <w:rsid w:val="00BC5C94"/>
    <w:rsid w:val="00BD0631"/>
    <w:rsid w:val="00BD23BD"/>
    <w:rsid w:val="00BD3129"/>
    <w:rsid w:val="00BD6E5C"/>
    <w:rsid w:val="00BD7090"/>
    <w:rsid w:val="00BE0FB1"/>
    <w:rsid w:val="00BE1A0D"/>
    <w:rsid w:val="00BE37EE"/>
    <w:rsid w:val="00BE3A5F"/>
    <w:rsid w:val="00BF188B"/>
    <w:rsid w:val="00BF22D8"/>
    <w:rsid w:val="00BF2CD9"/>
    <w:rsid w:val="00BF2E4B"/>
    <w:rsid w:val="00BF4A72"/>
    <w:rsid w:val="00C00DBE"/>
    <w:rsid w:val="00C0119B"/>
    <w:rsid w:val="00C017E9"/>
    <w:rsid w:val="00C05B24"/>
    <w:rsid w:val="00C1151D"/>
    <w:rsid w:val="00C13CC3"/>
    <w:rsid w:val="00C160F3"/>
    <w:rsid w:val="00C163CF"/>
    <w:rsid w:val="00C16616"/>
    <w:rsid w:val="00C16C42"/>
    <w:rsid w:val="00C218BC"/>
    <w:rsid w:val="00C22680"/>
    <w:rsid w:val="00C24758"/>
    <w:rsid w:val="00C251A8"/>
    <w:rsid w:val="00C26F4A"/>
    <w:rsid w:val="00C27106"/>
    <w:rsid w:val="00C31ECA"/>
    <w:rsid w:val="00C32E0C"/>
    <w:rsid w:val="00C361AE"/>
    <w:rsid w:val="00C40264"/>
    <w:rsid w:val="00C4085A"/>
    <w:rsid w:val="00C4175D"/>
    <w:rsid w:val="00C43124"/>
    <w:rsid w:val="00C45427"/>
    <w:rsid w:val="00C50621"/>
    <w:rsid w:val="00C5447B"/>
    <w:rsid w:val="00C55344"/>
    <w:rsid w:val="00C55374"/>
    <w:rsid w:val="00C564EB"/>
    <w:rsid w:val="00C61699"/>
    <w:rsid w:val="00C61A5C"/>
    <w:rsid w:val="00C622A8"/>
    <w:rsid w:val="00C639C1"/>
    <w:rsid w:val="00C647B7"/>
    <w:rsid w:val="00C66009"/>
    <w:rsid w:val="00C66891"/>
    <w:rsid w:val="00C710D7"/>
    <w:rsid w:val="00C7122C"/>
    <w:rsid w:val="00C72BC1"/>
    <w:rsid w:val="00C72CFA"/>
    <w:rsid w:val="00C77A56"/>
    <w:rsid w:val="00C81A50"/>
    <w:rsid w:val="00C83606"/>
    <w:rsid w:val="00C8406B"/>
    <w:rsid w:val="00C907E1"/>
    <w:rsid w:val="00C909D3"/>
    <w:rsid w:val="00C90EA2"/>
    <w:rsid w:val="00C91D69"/>
    <w:rsid w:val="00C932B7"/>
    <w:rsid w:val="00C95C9A"/>
    <w:rsid w:val="00C97153"/>
    <w:rsid w:val="00CA0665"/>
    <w:rsid w:val="00CA1C64"/>
    <w:rsid w:val="00CA2276"/>
    <w:rsid w:val="00CA2943"/>
    <w:rsid w:val="00CA4136"/>
    <w:rsid w:val="00CA66FC"/>
    <w:rsid w:val="00CA6A54"/>
    <w:rsid w:val="00CA6CEC"/>
    <w:rsid w:val="00CB205F"/>
    <w:rsid w:val="00CB26E2"/>
    <w:rsid w:val="00CB28E5"/>
    <w:rsid w:val="00CB2A26"/>
    <w:rsid w:val="00CB441B"/>
    <w:rsid w:val="00CC0409"/>
    <w:rsid w:val="00CC2EC9"/>
    <w:rsid w:val="00CC6829"/>
    <w:rsid w:val="00CD134E"/>
    <w:rsid w:val="00CD5C28"/>
    <w:rsid w:val="00CD64C7"/>
    <w:rsid w:val="00CD740E"/>
    <w:rsid w:val="00CE06C2"/>
    <w:rsid w:val="00CE33B7"/>
    <w:rsid w:val="00CE534C"/>
    <w:rsid w:val="00CE685A"/>
    <w:rsid w:val="00CE7819"/>
    <w:rsid w:val="00CF0991"/>
    <w:rsid w:val="00CF44EC"/>
    <w:rsid w:val="00CF5CEA"/>
    <w:rsid w:val="00CF7031"/>
    <w:rsid w:val="00CF740F"/>
    <w:rsid w:val="00CF779A"/>
    <w:rsid w:val="00CF7DB0"/>
    <w:rsid w:val="00D0010E"/>
    <w:rsid w:val="00D002B2"/>
    <w:rsid w:val="00D00C73"/>
    <w:rsid w:val="00D0100D"/>
    <w:rsid w:val="00D04BD7"/>
    <w:rsid w:val="00D118C1"/>
    <w:rsid w:val="00D13997"/>
    <w:rsid w:val="00D17BA2"/>
    <w:rsid w:val="00D22699"/>
    <w:rsid w:val="00D233A9"/>
    <w:rsid w:val="00D30DB1"/>
    <w:rsid w:val="00D317E1"/>
    <w:rsid w:val="00D3223E"/>
    <w:rsid w:val="00D3254A"/>
    <w:rsid w:val="00D328AE"/>
    <w:rsid w:val="00D34CE1"/>
    <w:rsid w:val="00D34D1B"/>
    <w:rsid w:val="00D37598"/>
    <w:rsid w:val="00D42AF0"/>
    <w:rsid w:val="00D42D7A"/>
    <w:rsid w:val="00D45D3A"/>
    <w:rsid w:val="00D47218"/>
    <w:rsid w:val="00D53972"/>
    <w:rsid w:val="00D54F1A"/>
    <w:rsid w:val="00D55F8E"/>
    <w:rsid w:val="00D56F38"/>
    <w:rsid w:val="00D61283"/>
    <w:rsid w:val="00D61609"/>
    <w:rsid w:val="00D633ED"/>
    <w:rsid w:val="00D63E8B"/>
    <w:rsid w:val="00D6589E"/>
    <w:rsid w:val="00D679EB"/>
    <w:rsid w:val="00D71B46"/>
    <w:rsid w:val="00D74106"/>
    <w:rsid w:val="00D75857"/>
    <w:rsid w:val="00D8176A"/>
    <w:rsid w:val="00D8625B"/>
    <w:rsid w:val="00D93228"/>
    <w:rsid w:val="00D93693"/>
    <w:rsid w:val="00D94789"/>
    <w:rsid w:val="00D95AB5"/>
    <w:rsid w:val="00D96827"/>
    <w:rsid w:val="00D97FB5"/>
    <w:rsid w:val="00DA1003"/>
    <w:rsid w:val="00DA29EE"/>
    <w:rsid w:val="00DA31DE"/>
    <w:rsid w:val="00DA589D"/>
    <w:rsid w:val="00DA5924"/>
    <w:rsid w:val="00DA7961"/>
    <w:rsid w:val="00DB01EF"/>
    <w:rsid w:val="00DB3376"/>
    <w:rsid w:val="00DB4201"/>
    <w:rsid w:val="00DB4502"/>
    <w:rsid w:val="00DB5774"/>
    <w:rsid w:val="00DB59A0"/>
    <w:rsid w:val="00DB6CA9"/>
    <w:rsid w:val="00DB723E"/>
    <w:rsid w:val="00DC10D2"/>
    <w:rsid w:val="00DC38FC"/>
    <w:rsid w:val="00DC3BBB"/>
    <w:rsid w:val="00DC42D3"/>
    <w:rsid w:val="00DC6988"/>
    <w:rsid w:val="00DC7A5D"/>
    <w:rsid w:val="00DC7E71"/>
    <w:rsid w:val="00DD0A6B"/>
    <w:rsid w:val="00DD1B74"/>
    <w:rsid w:val="00DD260E"/>
    <w:rsid w:val="00DD2EEA"/>
    <w:rsid w:val="00DD509F"/>
    <w:rsid w:val="00DD587F"/>
    <w:rsid w:val="00DE1B61"/>
    <w:rsid w:val="00DE2041"/>
    <w:rsid w:val="00DE4767"/>
    <w:rsid w:val="00DE4E91"/>
    <w:rsid w:val="00DE51E3"/>
    <w:rsid w:val="00DE582A"/>
    <w:rsid w:val="00DE6426"/>
    <w:rsid w:val="00DE67BE"/>
    <w:rsid w:val="00DE7C52"/>
    <w:rsid w:val="00DF02E1"/>
    <w:rsid w:val="00DF1AA9"/>
    <w:rsid w:val="00DF297F"/>
    <w:rsid w:val="00DF3C5A"/>
    <w:rsid w:val="00DF4F1F"/>
    <w:rsid w:val="00DF6475"/>
    <w:rsid w:val="00DF774F"/>
    <w:rsid w:val="00DF7E48"/>
    <w:rsid w:val="00E01619"/>
    <w:rsid w:val="00E10884"/>
    <w:rsid w:val="00E11770"/>
    <w:rsid w:val="00E127C7"/>
    <w:rsid w:val="00E12BBD"/>
    <w:rsid w:val="00E12C76"/>
    <w:rsid w:val="00E131AE"/>
    <w:rsid w:val="00E14704"/>
    <w:rsid w:val="00E17FF0"/>
    <w:rsid w:val="00E2311C"/>
    <w:rsid w:val="00E2322F"/>
    <w:rsid w:val="00E233C0"/>
    <w:rsid w:val="00E24767"/>
    <w:rsid w:val="00E25D80"/>
    <w:rsid w:val="00E31D4C"/>
    <w:rsid w:val="00E31F55"/>
    <w:rsid w:val="00E33615"/>
    <w:rsid w:val="00E3467E"/>
    <w:rsid w:val="00E34B05"/>
    <w:rsid w:val="00E34C52"/>
    <w:rsid w:val="00E372F4"/>
    <w:rsid w:val="00E40217"/>
    <w:rsid w:val="00E40375"/>
    <w:rsid w:val="00E4144F"/>
    <w:rsid w:val="00E419B5"/>
    <w:rsid w:val="00E4206F"/>
    <w:rsid w:val="00E4469C"/>
    <w:rsid w:val="00E450D6"/>
    <w:rsid w:val="00E46071"/>
    <w:rsid w:val="00E52B74"/>
    <w:rsid w:val="00E534A4"/>
    <w:rsid w:val="00E538BE"/>
    <w:rsid w:val="00E54264"/>
    <w:rsid w:val="00E56E17"/>
    <w:rsid w:val="00E61D01"/>
    <w:rsid w:val="00E62B68"/>
    <w:rsid w:val="00E650BD"/>
    <w:rsid w:val="00E65D27"/>
    <w:rsid w:val="00E7006F"/>
    <w:rsid w:val="00E71BD1"/>
    <w:rsid w:val="00E7265A"/>
    <w:rsid w:val="00E756D5"/>
    <w:rsid w:val="00E758DB"/>
    <w:rsid w:val="00E773F3"/>
    <w:rsid w:val="00E82D0A"/>
    <w:rsid w:val="00E82D18"/>
    <w:rsid w:val="00E84257"/>
    <w:rsid w:val="00E91097"/>
    <w:rsid w:val="00E91ACE"/>
    <w:rsid w:val="00E91C56"/>
    <w:rsid w:val="00E9273D"/>
    <w:rsid w:val="00E93C50"/>
    <w:rsid w:val="00EA26FE"/>
    <w:rsid w:val="00EA3C59"/>
    <w:rsid w:val="00EA406D"/>
    <w:rsid w:val="00EA4EEF"/>
    <w:rsid w:val="00EA528C"/>
    <w:rsid w:val="00EB02DD"/>
    <w:rsid w:val="00EB3EB3"/>
    <w:rsid w:val="00EB4892"/>
    <w:rsid w:val="00EB4C48"/>
    <w:rsid w:val="00EB6BCC"/>
    <w:rsid w:val="00EB6FAE"/>
    <w:rsid w:val="00EB7E9E"/>
    <w:rsid w:val="00EC0C8C"/>
    <w:rsid w:val="00EC1049"/>
    <w:rsid w:val="00EC418F"/>
    <w:rsid w:val="00EC47F4"/>
    <w:rsid w:val="00EC4ACF"/>
    <w:rsid w:val="00EC5AC9"/>
    <w:rsid w:val="00ED462B"/>
    <w:rsid w:val="00ED4DEE"/>
    <w:rsid w:val="00ED6094"/>
    <w:rsid w:val="00ED60B8"/>
    <w:rsid w:val="00ED6113"/>
    <w:rsid w:val="00EE0EA9"/>
    <w:rsid w:val="00EE141F"/>
    <w:rsid w:val="00EE1519"/>
    <w:rsid w:val="00EE21B3"/>
    <w:rsid w:val="00EE228B"/>
    <w:rsid w:val="00EE5DDB"/>
    <w:rsid w:val="00EF2F9E"/>
    <w:rsid w:val="00EF616F"/>
    <w:rsid w:val="00F028A8"/>
    <w:rsid w:val="00F04BF4"/>
    <w:rsid w:val="00F06F8A"/>
    <w:rsid w:val="00F073C3"/>
    <w:rsid w:val="00F07B62"/>
    <w:rsid w:val="00F126CB"/>
    <w:rsid w:val="00F1274A"/>
    <w:rsid w:val="00F14857"/>
    <w:rsid w:val="00F15460"/>
    <w:rsid w:val="00F171A4"/>
    <w:rsid w:val="00F210C1"/>
    <w:rsid w:val="00F23DE5"/>
    <w:rsid w:val="00F246A6"/>
    <w:rsid w:val="00F2526F"/>
    <w:rsid w:val="00F25EDB"/>
    <w:rsid w:val="00F26B77"/>
    <w:rsid w:val="00F27E6B"/>
    <w:rsid w:val="00F304F1"/>
    <w:rsid w:val="00F30CD8"/>
    <w:rsid w:val="00F32051"/>
    <w:rsid w:val="00F32E66"/>
    <w:rsid w:val="00F3310B"/>
    <w:rsid w:val="00F335CF"/>
    <w:rsid w:val="00F35CEB"/>
    <w:rsid w:val="00F3771D"/>
    <w:rsid w:val="00F40777"/>
    <w:rsid w:val="00F41489"/>
    <w:rsid w:val="00F43F8C"/>
    <w:rsid w:val="00F4499C"/>
    <w:rsid w:val="00F479E4"/>
    <w:rsid w:val="00F50B78"/>
    <w:rsid w:val="00F516FC"/>
    <w:rsid w:val="00F52EC0"/>
    <w:rsid w:val="00F532FA"/>
    <w:rsid w:val="00F5652B"/>
    <w:rsid w:val="00F5719E"/>
    <w:rsid w:val="00F6182D"/>
    <w:rsid w:val="00F61C94"/>
    <w:rsid w:val="00F73CD5"/>
    <w:rsid w:val="00F74C88"/>
    <w:rsid w:val="00F76E12"/>
    <w:rsid w:val="00F776D0"/>
    <w:rsid w:val="00F83705"/>
    <w:rsid w:val="00F85486"/>
    <w:rsid w:val="00F86192"/>
    <w:rsid w:val="00F87721"/>
    <w:rsid w:val="00F918AF"/>
    <w:rsid w:val="00F91FA3"/>
    <w:rsid w:val="00F9364C"/>
    <w:rsid w:val="00FA1532"/>
    <w:rsid w:val="00FA2B31"/>
    <w:rsid w:val="00FA2B3A"/>
    <w:rsid w:val="00FA37A9"/>
    <w:rsid w:val="00FA38F3"/>
    <w:rsid w:val="00FA521E"/>
    <w:rsid w:val="00FA5DCB"/>
    <w:rsid w:val="00FA6F4E"/>
    <w:rsid w:val="00FB4102"/>
    <w:rsid w:val="00FB4A49"/>
    <w:rsid w:val="00FB4BEE"/>
    <w:rsid w:val="00FB5AC8"/>
    <w:rsid w:val="00FC0428"/>
    <w:rsid w:val="00FC0C04"/>
    <w:rsid w:val="00FC3139"/>
    <w:rsid w:val="00FC74B0"/>
    <w:rsid w:val="00FD04FF"/>
    <w:rsid w:val="00FD0EAD"/>
    <w:rsid w:val="00FD2FDA"/>
    <w:rsid w:val="00FD4D3D"/>
    <w:rsid w:val="00FD7F1C"/>
    <w:rsid w:val="00FE1BB6"/>
    <w:rsid w:val="00FE2FBB"/>
    <w:rsid w:val="00FE39E6"/>
    <w:rsid w:val="00FF019D"/>
    <w:rsid w:val="00FF1BF9"/>
    <w:rsid w:val="00FF27F2"/>
    <w:rsid w:val="00FF5B76"/>
    <w:rsid w:val="00FF5FF5"/>
    <w:rsid w:val="00FF6701"/>
    <w:rsid w:val="00FF6EA9"/>
    <w:rsid w:val="00FF6F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67FA6"/>
    <w:pPr>
      <w:spacing w:after="0" w:line="240" w:lineRule="auto"/>
    </w:pPr>
    <w:rPr>
      <w:rFonts w:ascii="Arial" w:eastAsia="Times New Roman" w:hAnsi="Arial" w:cs="Times New Roman"/>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A67FA6"/>
    <w:pPr>
      <w:tabs>
        <w:tab w:val="center" w:pos="4536"/>
        <w:tab w:val="right" w:pos="9072"/>
      </w:tabs>
    </w:pPr>
  </w:style>
  <w:style w:type="character" w:customStyle="1" w:styleId="FuzeileZchn">
    <w:name w:val="Fußzeile Zchn"/>
    <w:basedOn w:val="Absatz-Standardschriftart"/>
    <w:link w:val="Fuzeile"/>
    <w:rsid w:val="00A67FA6"/>
    <w:rPr>
      <w:rFonts w:ascii="Arial" w:eastAsia="Times New Roman" w:hAnsi="Arial" w:cs="Times New Roman"/>
      <w:szCs w:val="20"/>
      <w:lang w:eastAsia="de-DE"/>
    </w:rPr>
  </w:style>
  <w:style w:type="paragraph" w:styleId="Textkrper2">
    <w:name w:val="Body Text 2"/>
    <w:basedOn w:val="Standard"/>
    <w:link w:val="Textkrper2Zchn"/>
    <w:rsid w:val="00A67FA6"/>
    <w:pPr>
      <w:spacing w:line="360" w:lineRule="auto"/>
      <w:jc w:val="center"/>
    </w:pPr>
  </w:style>
  <w:style w:type="character" w:customStyle="1" w:styleId="Textkrper2Zchn">
    <w:name w:val="Textkörper 2 Zchn"/>
    <w:basedOn w:val="Absatz-Standardschriftart"/>
    <w:link w:val="Textkrper2"/>
    <w:rsid w:val="00A67FA6"/>
    <w:rPr>
      <w:rFonts w:ascii="Arial" w:eastAsia="Times New Roman" w:hAnsi="Arial" w:cs="Times New Roman"/>
      <w:szCs w:val="20"/>
      <w:lang w:eastAsia="de-DE"/>
    </w:rPr>
  </w:style>
  <w:style w:type="character" w:styleId="Seitenzahl">
    <w:name w:val="page number"/>
    <w:basedOn w:val="Absatz-Standardschriftart"/>
    <w:rsid w:val="00A67F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67FA6"/>
    <w:pPr>
      <w:spacing w:after="0" w:line="240" w:lineRule="auto"/>
    </w:pPr>
    <w:rPr>
      <w:rFonts w:ascii="Arial" w:eastAsia="Times New Roman" w:hAnsi="Arial" w:cs="Times New Roman"/>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A67FA6"/>
    <w:pPr>
      <w:tabs>
        <w:tab w:val="center" w:pos="4536"/>
        <w:tab w:val="right" w:pos="9072"/>
      </w:tabs>
    </w:pPr>
  </w:style>
  <w:style w:type="character" w:customStyle="1" w:styleId="FuzeileZchn">
    <w:name w:val="Fußzeile Zchn"/>
    <w:basedOn w:val="Absatz-Standardschriftart"/>
    <w:link w:val="Fuzeile"/>
    <w:rsid w:val="00A67FA6"/>
    <w:rPr>
      <w:rFonts w:ascii="Arial" w:eastAsia="Times New Roman" w:hAnsi="Arial" w:cs="Times New Roman"/>
      <w:szCs w:val="20"/>
      <w:lang w:eastAsia="de-DE"/>
    </w:rPr>
  </w:style>
  <w:style w:type="paragraph" w:styleId="Textkrper2">
    <w:name w:val="Body Text 2"/>
    <w:basedOn w:val="Standard"/>
    <w:link w:val="Textkrper2Zchn"/>
    <w:rsid w:val="00A67FA6"/>
    <w:pPr>
      <w:spacing w:line="360" w:lineRule="auto"/>
      <w:jc w:val="center"/>
    </w:pPr>
  </w:style>
  <w:style w:type="character" w:customStyle="1" w:styleId="Textkrper2Zchn">
    <w:name w:val="Textkörper 2 Zchn"/>
    <w:basedOn w:val="Absatz-Standardschriftart"/>
    <w:link w:val="Textkrper2"/>
    <w:rsid w:val="00A67FA6"/>
    <w:rPr>
      <w:rFonts w:ascii="Arial" w:eastAsia="Times New Roman" w:hAnsi="Arial" w:cs="Times New Roman"/>
      <w:szCs w:val="20"/>
      <w:lang w:eastAsia="de-DE"/>
    </w:rPr>
  </w:style>
  <w:style w:type="character" w:styleId="Seitenzahl">
    <w:name w:val="page number"/>
    <w:basedOn w:val="Absatz-Standardschriftart"/>
    <w:rsid w:val="00A67F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147</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1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uthmann, Julia</dc:creator>
  <cp:lastModifiedBy>Truthmann, Julia</cp:lastModifiedBy>
  <cp:revision>4</cp:revision>
  <dcterms:created xsi:type="dcterms:W3CDTF">2018-06-01T09:28:00Z</dcterms:created>
  <dcterms:modified xsi:type="dcterms:W3CDTF">2018-11-06T13:13:00Z</dcterms:modified>
</cp:coreProperties>
</file>